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2CF315" w14:textId="5E96EB20" w:rsidR="008716AB" w:rsidRPr="006178C9" w:rsidRDefault="00EC79A4" w:rsidP="007C647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78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F14247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D36CDB" w:rsidRPr="006178C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9E3051" w:rsidRPr="006178C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E19DE" w:rsidRPr="009E19DE">
        <w:rPr>
          <w:rFonts w:ascii="Times New Roman" w:hAnsi="Times New Roman" w:cs="Times New Roman"/>
          <w:b/>
          <w:bCs/>
          <w:sz w:val="24"/>
          <w:szCs w:val="24"/>
        </w:rPr>
        <w:t>Factor structure</w:t>
      </w:r>
      <w:r w:rsidR="009E19D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of the Items</w:t>
      </w:r>
    </w:p>
    <w:p w14:paraId="61974547" w14:textId="7730C934" w:rsidR="00386F8C" w:rsidRPr="00274D9F" w:rsidRDefault="00274D9F" w:rsidP="00274D9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78C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Appendix </w:t>
      </w:r>
      <w:r w:rsidR="00F14247">
        <w:rPr>
          <w:rFonts w:ascii="Times New Roman" w:hAnsi="Times New Roman" w:cs="Times New Roman" w:hint="eastAsia"/>
          <w:b/>
          <w:bCs/>
          <w:sz w:val="24"/>
          <w:szCs w:val="24"/>
        </w:rPr>
        <w:t>C1</w:t>
      </w:r>
      <w:r w:rsidRPr="006178C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orrelations between items</w:t>
      </w:r>
    </w:p>
    <w:p w14:paraId="253FAFFE" w14:textId="77777777" w:rsidR="00274D9F" w:rsidRDefault="002E6233" w:rsidP="00274D9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Style w:val="fontstyle21"/>
          <w:rFonts w:ascii="Times New Roman" w:hAnsi="Times New Roman" w:cs="Times New Roman" w:hint="eastAsia"/>
          <w:szCs w:val="21"/>
        </w:rPr>
        <w:t xml:space="preserve"> </w:t>
      </w:r>
      <w:r w:rsidR="00274D9F">
        <w:rPr>
          <w:rFonts w:ascii="Times New Roman" w:hAnsi="Times New Roman" w:cs="Times New Roman"/>
          <w:noProof/>
          <w:color w:val="231F20"/>
        </w:rPr>
        <w:drawing>
          <wp:inline distT="0" distB="0" distL="0" distR="0" wp14:anchorId="7CD6507D" wp14:editId="5065F889">
            <wp:extent cx="6848475" cy="4105275"/>
            <wp:effectExtent l="0" t="0" r="0" b="0"/>
            <wp:docPr id="1553703559" name="Picture 1" descr="A graph with blue squares and white tex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3703559" name="Picture 1" descr="A graph with blue squares and white text&#10;&#10;AI-generated content may be incorrect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381" t="11806" b="13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8475" cy="4105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74D9F" w:rsidRPr="00274D9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</w:p>
    <w:p w14:paraId="1687AA21" w14:textId="77777777" w:rsidR="00274D9F" w:rsidRDefault="00274D9F">
      <w:pPr>
        <w:widowControl/>
        <w:jc w:val="left"/>
        <w:rPr>
          <w:rFonts w:ascii="Times New Roman" w:eastAsia="SimHei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B70957" w14:textId="6E0478AA" w:rsidR="00274D9F" w:rsidRPr="00274D9F" w:rsidRDefault="00274D9F" w:rsidP="00274D9F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78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</w:t>
      </w:r>
      <w:r w:rsidR="00F14247">
        <w:rPr>
          <w:rFonts w:ascii="Times New Roman" w:hAnsi="Times New Roman" w:cs="Times New Roman" w:hint="eastAsia"/>
          <w:b/>
          <w:bCs/>
          <w:sz w:val="24"/>
          <w:szCs w:val="24"/>
        </w:rPr>
        <w:t>C2</w:t>
      </w:r>
      <w:r w:rsidRPr="006178C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43671">
        <w:rPr>
          <w:rFonts w:ascii="Times New Roman" w:hAnsi="Times New Roman" w:cs="Times New Roman" w:hint="eastAsia"/>
          <w:b/>
          <w:bCs/>
          <w:sz w:val="24"/>
          <w:szCs w:val="24"/>
        </w:rPr>
        <w:t>Parallel analysis scree plots</w:t>
      </w:r>
    </w:p>
    <w:p w14:paraId="5BF04BFC" w14:textId="77777777" w:rsidR="00243671" w:rsidRDefault="00274D9F" w:rsidP="007C647F">
      <w:pPr>
        <w:spacing w:line="48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noProof/>
          <w:color w:val="231F20"/>
          <w:sz w:val="20"/>
          <w:szCs w:val="20"/>
        </w:rPr>
        <w:drawing>
          <wp:inline distT="0" distB="0" distL="0" distR="0" wp14:anchorId="1AC44452" wp14:editId="58CCADB2">
            <wp:extent cx="7315200" cy="4676775"/>
            <wp:effectExtent l="0" t="0" r="0" b="0"/>
            <wp:docPr id="775407808" name="Picture 2" descr="A graph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407808" name="Picture 2" descr="A graph of a diagram&#10;&#10;AI-generated content may be incorrect.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85" b="347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5200" cy="46767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9FEA06" w14:textId="5D2BAF9F" w:rsidR="00243671" w:rsidRPr="00274D9F" w:rsidRDefault="00243671" w:rsidP="00243671">
      <w:pPr>
        <w:pStyle w:val="Caption"/>
        <w:keepNext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6178C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Appendix </w:t>
      </w:r>
      <w:r w:rsidR="00F14247">
        <w:rPr>
          <w:rFonts w:ascii="Times New Roman" w:hAnsi="Times New Roman" w:cs="Times New Roman" w:hint="eastAsia"/>
          <w:b/>
          <w:bCs/>
          <w:sz w:val="24"/>
          <w:szCs w:val="24"/>
        </w:rPr>
        <w:t>C3</w:t>
      </w:r>
      <w:r w:rsidRPr="006178C9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Factor loadings of each items</w:t>
      </w:r>
    </w:p>
    <w:p w14:paraId="5EFA3263" w14:textId="3D680E10" w:rsidR="00244C9A" w:rsidRDefault="00274D9F" w:rsidP="007C647F">
      <w:pPr>
        <w:spacing w:line="480" w:lineRule="auto"/>
        <w:rPr>
          <w:rFonts w:ascii="Times New Roman" w:hAnsi="Times New Roman" w:cs="Times New Roman"/>
          <w:color w:val="231F20"/>
          <w:sz w:val="20"/>
          <w:szCs w:val="20"/>
        </w:rPr>
      </w:pPr>
      <w:r>
        <w:rPr>
          <w:rFonts w:ascii="Times New Roman" w:hAnsi="Times New Roman" w:cs="Times New Roman"/>
          <w:noProof/>
          <w:color w:val="231F20"/>
          <w:sz w:val="20"/>
          <w:szCs w:val="20"/>
        </w:rPr>
        <w:drawing>
          <wp:inline distT="0" distB="0" distL="0" distR="0" wp14:anchorId="09C67C96" wp14:editId="52762BB9">
            <wp:extent cx="5210175" cy="4067175"/>
            <wp:effectExtent l="0" t="0" r="0" b="0"/>
            <wp:docPr id="1723031143" name="Picture 3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3031143" name="Picture 3" descr="A diagram of a graph&#10;&#10;AI-generated content may be incorrect.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6" t="12673" r="25130" b="1319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0175" cy="40671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244C9A" w:rsidSect="00EF7736">
      <w:pgSz w:w="15840" w:h="1224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C9019F" w14:textId="77777777" w:rsidR="00F83E9B" w:rsidRDefault="00F83E9B" w:rsidP="006B72B2">
      <w:r>
        <w:separator/>
      </w:r>
    </w:p>
  </w:endnote>
  <w:endnote w:type="continuationSeparator" w:id="0">
    <w:p w14:paraId="79EA2528" w14:textId="77777777" w:rsidR="00F83E9B" w:rsidRDefault="00F83E9B" w:rsidP="006B72B2">
      <w:r>
        <w:continuationSeparator/>
      </w:r>
    </w:p>
  </w:endnote>
  <w:endnote w:type="continuationNotice" w:id="1">
    <w:p w14:paraId="739DB475" w14:textId="77777777" w:rsidR="00F83E9B" w:rsidRDefault="00F83E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hannonStd-Bold">
    <w:altName w:val="Cambria"/>
    <w:panose1 w:val="020B0604020202020204"/>
    <w:charset w:val="00"/>
    <w:family w:val="roman"/>
    <w:notTrueType/>
    <w:pitch w:val="default"/>
  </w:font>
  <w:font w:name="WeissStd">
    <w:altName w:val="Cambria"/>
    <w:panose1 w:val="020B0604020202020204"/>
    <w:charset w:val="00"/>
    <w:family w:val="roman"/>
    <w:pitch w:val="default"/>
  </w:font>
  <w:font w:name="WeissStd-Bold">
    <w:altName w:val="Cambria"/>
    <w:panose1 w:val="020B0604020202020204"/>
    <w:charset w:val="00"/>
    <w:family w:val="roman"/>
    <w:notTrueType/>
    <w:pitch w:val="default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8A1D04" w14:textId="77777777" w:rsidR="00F83E9B" w:rsidRDefault="00F83E9B" w:rsidP="006B72B2">
      <w:r>
        <w:separator/>
      </w:r>
    </w:p>
  </w:footnote>
  <w:footnote w:type="continuationSeparator" w:id="0">
    <w:p w14:paraId="5C1E3D85" w14:textId="77777777" w:rsidR="00F83E9B" w:rsidRDefault="00F83E9B" w:rsidP="006B72B2">
      <w:r>
        <w:continuationSeparator/>
      </w:r>
    </w:p>
  </w:footnote>
  <w:footnote w:type="continuationNotice" w:id="1">
    <w:p w14:paraId="7F3B68A3" w14:textId="77777777" w:rsidR="00F83E9B" w:rsidRDefault="00F83E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156E20"/>
    <w:multiLevelType w:val="hybridMultilevel"/>
    <w:tmpl w:val="521A1AC6"/>
    <w:lvl w:ilvl="0" w:tplc="13004A9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522E6F02"/>
    <w:multiLevelType w:val="hybridMultilevel"/>
    <w:tmpl w:val="25244936"/>
    <w:lvl w:ilvl="0" w:tplc="6464D4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3272B42"/>
    <w:multiLevelType w:val="hybridMultilevel"/>
    <w:tmpl w:val="2A0EDDEE"/>
    <w:lvl w:ilvl="0" w:tplc="6464D48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45003267">
    <w:abstractNumId w:val="1"/>
  </w:num>
  <w:num w:numId="2" w16cid:durableId="1906724217">
    <w:abstractNumId w:val="2"/>
  </w:num>
  <w:num w:numId="3" w16cid:durableId="19115012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t5d52fwc2fea8efxs4p2w2us5wsdsate2va&quot;&gt;220802&lt;record-ids&gt;&lt;item&gt;1&lt;/item&gt;&lt;item&gt;23&lt;/item&gt;&lt;item&gt;26&lt;/item&gt;&lt;item&gt;27&lt;/item&gt;&lt;item&gt;32&lt;/item&gt;&lt;item&gt;33&lt;/item&gt;&lt;item&gt;34&lt;/item&gt;&lt;item&gt;35&lt;/item&gt;&lt;item&gt;38&lt;/item&gt;&lt;item&gt;40&lt;/item&gt;&lt;item&gt;47&lt;/item&gt;&lt;item&gt;50&lt;/item&gt;&lt;item&gt;52&lt;/item&gt;&lt;item&gt;53&lt;/item&gt;&lt;/record-ids&gt;&lt;/item&gt;&lt;/Libraries&gt;"/>
  </w:docVars>
  <w:rsids>
    <w:rsidRoot w:val="00792A0B"/>
    <w:rsid w:val="00003F74"/>
    <w:rsid w:val="000133C8"/>
    <w:rsid w:val="00025AB2"/>
    <w:rsid w:val="00027BCB"/>
    <w:rsid w:val="00041AB1"/>
    <w:rsid w:val="00057B14"/>
    <w:rsid w:val="000777EC"/>
    <w:rsid w:val="0008088E"/>
    <w:rsid w:val="00084039"/>
    <w:rsid w:val="00087471"/>
    <w:rsid w:val="0008782B"/>
    <w:rsid w:val="0009475F"/>
    <w:rsid w:val="000A3390"/>
    <w:rsid w:val="000B3485"/>
    <w:rsid w:val="000B72EC"/>
    <w:rsid w:val="000D6159"/>
    <w:rsid w:val="000E43FE"/>
    <w:rsid w:val="000E576C"/>
    <w:rsid w:val="000E6D4D"/>
    <w:rsid w:val="000F0BA3"/>
    <w:rsid w:val="000F6120"/>
    <w:rsid w:val="00102781"/>
    <w:rsid w:val="00111331"/>
    <w:rsid w:val="00111C7F"/>
    <w:rsid w:val="001143D8"/>
    <w:rsid w:val="001232A6"/>
    <w:rsid w:val="00124528"/>
    <w:rsid w:val="001301EF"/>
    <w:rsid w:val="00132BF1"/>
    <w:rsid w:val="001333E1"/>
    <w:rsid w:val="00133895"/>
    <w:rsid w:val="00134E35"/>
    <w:rsid w:val="00135632"/>
    <w:rsid w:val="00135A7D"/>
    <w:rsid w:val="00140042"/>
    <w:rsid w:val="00152523"/>
    <w:rsid w:val="0016045F"/>
    <w:rsid w:val="00163910"/>
    <w:rsid w:val="00172A36"/>
    <w:rsid w:val="00181E78"/>
    <w:rsid w:val="0018673A"/>
    <w:rsid w:val="001A01AC"/>
    <w:rsid w:val="001B5FEB"/>
    <w:rsid w:val="001B65F0"/>
    <w:rsid w:val="001C0EF3"/>
    <w:rsid w:val="001C5025"/>
    <w:rsid w:val="001D5A7A"/>
    <w:rsid w:val="001D64FF"/>
    <w:rsid w:val="001E0F76"/>
    <w:rsid w:val="00203B46"/>
    <w:rsid w:val="00210789"/>
    <w:rsid w:val="0021246C"/>
    <w:rsid w:val="00240504"/>
    <w:rsid w:val="00243671"/>
    <w:rsid w:val="00243E2D"/>
    <w:rsid w:val="00244C9A"/>
    <w:rsid w:val="0026102D"/>
    <w:rsid w:val="00261E5E"/>
    <w:rsid w:val="00262423"/>
    <w:rsid w:val="00264D24"/>
    <w:rsid w:val="00265122"/>
    <w:rsid w:val="00270DA0"/>
    <w:rsid w:val="00271805"/>
    <w:rsid w:val="00273C22"/>
    <w:rsid w:val="00274D9F"/>
    <w:rsid w:val="00281984"/>
    <w:rsid w:val="0029193D"/>
    <w:rsid w:val="002A5A14"/>
    <w:rsid w:val="002B03BA"/>
    <w:rsid w:val="002B057D"/>
    <w:rsid w:val="002B21A3"/>
    <w:rsid w:val="002C04DE"/>
    <w:rsid w:val="002E498D"/>
    <w:rsid w:val="002E6233"/>
    <w:rsid w:val="00312539"/>
    <w:rsid w:val="003136C8"/>
    <w:rsid w:val="00314C33"/>
    <w:rsid w:val="00324313"/>
    <w:rsid w:val="00324352"/>
    <w:rsid w:val="00325475"/>
    <w:rsid w:val="00346986"/>
    <w:rsid w:val="00357B84"/>
    <w:rsid w:val="0036357F"/>
    <w:rsid w:val="00371681"/>
    <w:rsid w:val="00371B92"/>
    <w:rsid w:val="00386F8C"/>
    <w:rsid w:val="003A3E2F"/>
    <w:rsid w:val="003A5449"/>
    <w:rsid w:val="003B6CCB"/>
    <w:rsid w:val="003D0ABA"/>
    <w:rsid w:val="003E44DF"/>
    <w:rsid w:val="003F146C"/>
    <w:rsid w:val="003F2CBC"/>
    <w:rsid w:val="003F7971"/>
    <w:rsid w:val="00400746"/>
    <w:rsid w:val="00401C61"/>
    <w:rsid w:val="0040266D"/>
    <w:rsid w:val="00402E20"/>
    <w:rsid w:val="004036A0"/>
    <w:rsid w:val="00413338"/>
    <w:rsid w:val="00415EBC"/>
    <w:rsid w:val="004173A3"/>
    <w:rsid w:val="004177CE"/>
    <w:rsid w:val="00423776"/>
    <w:rsid w:val="0042401A"/>
    <w:rsid w:val="00426DEC"/>
    <w:rsid w:val="00433496"/>
    <w:rsid w:val="00444378"/>
    <w:rsid w:val="0045117F"/>
    <w:rsid w:val="00461143"/>
    <w:rsid w:val="004743D2"/>
    <w:rsid w:val="004745F8"/>
    <w:rsid w:val="00475DEA"/>
    <w:rsid w:val="00480ADA"/>
    <w:rsid w:val="004821E4"/>
    <w:rsid w:val="004829C9"/>
    <w:rsid w:val="00490FB2"/>
    <w:rsid w:val="004A1958"/>
    <w:rsid w:val="004A33AB"/>
    <w:rsid w:val="004C71C7"/>
    <w:rsid w:val="004D0281"/>
    <w:rsid w:val="004D6891"/>
    <w:rsid w:val="004F2AF0"/>
    <w:rsid w:val="004F493E"/>
    <w:rsid w:val="00503FBE"/>
    <w:rsid w:val="00510AFA"/>
    <w:rsid w:val="005116E6"/>
    <w:rsid w:val="005119B7"/>
    <w:rsid w:val="00521009"/>
    <w:rsid w:val="00522E80"/>
    <w:rsid w:val="005249E1"/>
    <w:rsid w:val="0053211E"/>
    <w:rsid w:val="00537CCF"/>
    <w:rsid w:val="00540472"/>
    <w:rsid w:val="00541F1A"/>
    <w:rsid w:val="00546B86"/>
    <w:rsid w:val="0055747D"/>
    <w:rsid w:val="0057749D"/>
    <w:rsid w:val="0058165C"/>
    <w:rsid w:val="005845A2"/>
    <w:rsid w:val="00584FDE"/>
    <w:rsid w:val="0059713E"/>
    <w:rsid w:val="005A2118"/>
    <w:rsid w:val="005A277B"/>
    <w:rsid w:val="005B6325"/>
    <w:rsid w:val="005C0606"/>
    <w:rsid w:val="005C4292"/>
    <w:rsid w:val="005C578F"/>
    <w:rsid w:val="005D2BA0"/>
    <w:rsid w:val="005E6B32"/>
    <w:rsid w:val="005E7DCE"/>
    <w:rsid w:val="005F3A4B"/>
    <w:rsid w:val="005F3BDB"/>
    <w:rsid w:val="006008D6"/>
    <w:rsid w:val="006058A5"/>
    <w:rsid w:val="00613DBD"/>
    <w:rsid w:val="006178C9"/>
    <w:rsid w:val="0062154A"/>
    <w:rsid w:val="006238BE"/>
    <w:rsid w:val="00662230"/>
    <w:rsid w:val="00664CC0"/>
    <w:rsid w:val="006734F3"/>
    <w:rsid w:val="0068373B"/>
    <w:rsid w:val="00686210"/>
    <w:rsid w:val="00687617"/>
    <w:rsid w:val="006A2A12"/>
    <w:rsid w:val="006A3BF4"/>
    <w:rsid w:val="006B2FA7"/>
    <w:rsid w:val="006B4C53"/>
    <w:rsid w:val="006B72B2"/>
    <w:rsid w:val="006B7F32"/>
    <w:rsid w:val="006C36B0"/>
    <w:rsid w:val="006C3FBB"/>
    <w:rsid w:val="006D1799"/>
    <w:rsid w:val="006D3EAA"/>
    <w:rsid w:val="006E0243"/>
    <w:rsid w:val="006E3881"/>
    <w:rsid w:val="006F75B8"/>
    <w:rsid w:val="0070444D"/>
    <w:rsid w:val="0070777F"/>
    <w:rsid w:val="007168F7"/>
    <w:rsid w:val="00717028"/>
    <w:rsid w:val="00721D00"/>
    <w:rsid w:val="007246CF"/>
    <w:rsid w:val="00726426"/>
    <w:rsid w:val="0073227B"/>
    <w:rsid w:val="00741A3C"/>
    <w:rsid w:val="00747480"/>
    <w:rsid w:val="007509D4"/>
    <w:rsid w:val="00771913"/>
    <w:rsid w:val="00792A0B"/>
    <w:rsid w:val="00793886"/>
    <w:rsid w:val="007B56DE"/>
    <w:rsid w:val="007C36EB"/>
    <w:rsid w:val="007C3876"/>
    <w:rsid w:val="007C647F"/>
    <w:rsid w:val="007C66FC"/>
    <w:rsid w:val="007E0E91"/>
    <w:rsid w:val="007E73EC"/>
    <w:rsid w:val="007F3855"/>
    <w:rsid w:val="007F3CDF"/>
    <w:rsid w:val="00811067"/>
    <w:rsid w:val="008141DA"/>
    <w:rsid w:val="00817A7B"/>
    <w:rsid w:val="00820EBA"/>
    <w:rsid w:val="00831756"/>
    <w:rsid w:val="00835A2F"/>
    <w:rsid w:val="00842AF1"/>
    <w:rsid w:val="00845C8C"/>
    <w:rsid w:val="00845D27"/>
    <w:rsid w:val="00850C14"/>
    <w:rsid w:val="008716AB"/>
    <w:rsid w:val="00877A91"/>
    <w:rsid w:val="00882F07"/>
    <w:rsid w:val="00891EFB"/>
    <w:rsid w:val="008A016F"/>
    <w:rsid w:val="008A6C43"/>
    <w:rsid w:val="008B13ED"/>
    <w:rsid w:val="008B192C"/>
    <w:rsid w:val="008B41F2"/>
    <w:rsid w:val="008B4508"/>
    <w:rsid w:val="008C1D56"/>
    <w:rsid w:val="008C410B"/>
    <w:rsid w:val="008C7C42"/>
    <w:rsid w:val="008D2193"/>
    <w:rsid w:val="008D3290"/>
    <w:rsid w:val="008D4D70"/>
    <w:rsid w:val="008D7F66"/>
    <w:rsid w:val="008E48D8"/>
    <w:rsid w:val="008F4840"/>
    <w:rsid w:val="00923BEE"/>
    <w:rsid w:val="009265E8"/>
    <w:rsid w:val="00933F65"/>
    <w:rsid w:val="00944545"/>
    <w:rsid w:val="00991255"/>
    <w:rsid w:val="00995FE5"/>
    <w:rsid w:val="00996CAA"/>
    <w:rsid w:val="009A1D6B"/>
    <w:rsid w:val="009A23D7"/>
    <w:rsid w:val="009B1E77"/>
    <w:rsid w:val="009B528C"/>
    <w:rsid w:val="009C14C5"/>
    <w:rsid w:val="009C3413"/>
    <w:rsid w:val="009D7C8C"/>
    <w:rsid w:val="009E19DE"/>
    <w:rsid w:val="009E3051"/>
    <w:rsid w:val="009E3BF4"/>
    <w:rsid w:val="009F5640"/>
    <w:rsid w:val="00A04F1B"/>
    <w:rsid w:val="00A16A03"/>
    <w:rsid w:val="00A22DEA"/>
    <w:rsid w:val="00A24FA6"/>
    <w:rsid w:val="00A31595"/>
    <w:rsid w:val="00A31D2E"/>
    <w:rsid w:val="00A32993"/>
    <w:rsid w:val="00A35138"/>
    <w:rsid w:val="00A44EBA"/>
    <w:rsid w:val="00A46399"/>
    <w:rsid w:val="00A46757"/>
    <w:rsid w:val="00A46948"/>
    <w:rsid w:val="00A540D7"/>
    <w:rsid w:val="00A634C8"/>
    <w:rsid w:val="00A65189"/>
    <w:rsid w:val="00A65D50"/>
    <w:rsid w:val="00A670A2"/>
    <w:rsid w:val="00A679AD"/>
    <w:rsid w:val="00A67A85"/>
    <w:rsid w:val="00A7512E"/>
    <w:rsid w:val="00A805A6"/>
    <w:rsid w:val="00A82B90"/>
    <w:rsid w:val="00A8322A"/>
    <w:rsid w:val="00A94E13"/>
    <w:rsid w:val="00AA48B4"/>
    <w:rsid w:val="00AB3456"/>
    <w:rsid w:val="00AB6FDB"/>
    <w:rsid w:val="00AC1699"/>
    <w:rsid w:val="00AD0C87"/>
    <w:rsid w:val="00AE707C"/>
    <w:rsid w:val="00AF3CE6"/>
    <w:rsid w:val="00AF6100"/>
    <w:rsid w:val="00B0497B"/>
    <w:rsid w:val="00B0717E"/>
    <w:rsid w:val="00B1359A"/>
    <w:rsid w:val="00B17A7C"/>
    <w:rsid w:val="00B24748"/>
    <w:rsid w:val="00B350F9"/>
    <w:rsid w:val="00B42C68"/>
    <w:rsid w:val="00B4783B"/>
    <w:rsid w:val="00B50B32"/>
    <w:rsid w:val="00B54640"/>
    <w:rsid w:val="00B60AFE"/>
    <w:rsid w:val="00B66684"/>
    <w:rsid w:val="00B67AFB"/>
    <w:rsid w:val="00B77E00"/>
    <w:rsid w:val="00B82DFD"/>
    <w:rsid w:val="00B842BC"/>
    <w:rsid w:val="00B853F7"/>
    <w:rsid w:val="00B87308"/>
    <w:rsid w:val="00B90869"/>
    <w:rsid w:val="00B931BA"/>
    <w:rsid w:val="00BA564E"/>
    <w:rsid w:val="00BC15F1"/>
    <w:rsid w:val="00BC165A"/>
    <w:rsid w:val="00BC1A72"/>
    <w:rsid w:val="00BD5129"/>
    <w:rsid w:val="00BF4A27"/>
    <w:rsid w:val="00BF4FE3"/>
    <w:rsid w:val="00BF6E81"/>
    <w:rsid w:val="00C0077D"/>
    <w:rsid w:val="00C04EC0"/>
    <w:rsid w:val="00C208F2"/>
    <w:rsid w:val="00C218EB"/>
    <w:rsid w:val="00C3056E"/>
    <w:rsid w:val="00C320BC"/>
    <w:rsid w:val="00C33A1B"/>
    <w:rsid w:val="00C35ECB"/>
    <w:rsid w:val="00C40785"/>
    <w:rsid w:val="00C44102"/>
    <w:rsid w:val="00C71FA2"/>
    <w:rsid w:val="00CA6B4E"/>
    <w:rsid w:val="00CB5221"/>
    <w:rsid w:val="00CC1FF2"/>
    <w:rsid w:val="00CC6663"/>
    <w:rsid w:val="00CD656D"/>
    <w:rsid w:val="00CE0A33"/>
    <w:rsid w:val="00CE1945"/>
    <w:rsid w:val="00D0057E"/>
    <w:rsid w:val="00D127E9"/>
    <w:rsid w:val="00D14315"/>
    <w:rsid w:val="00D16F4F"/>
    <w:rsid w:val="00D237B7"/>
    <w:rsid w:val="00D34EA8"/>
    <w:rsid w:val="00D36CDB"/>
    <w:rsid w:val="00D40A40"/>
    <w:rsid w:val="00D53AE4"/>
    <w:rsid w:val="00D5608F"/>
    <w:rsid w:val="00D66D62"/>
    <w:rsid w:val="00D67A2C"/>
    <w:rsid w:val="00D843D1"/>
    <w:rsid w:val="00D90D5F"/>
    <w:rsid w:val="00D92953"/>
    <w:rsid w:val="00DA0DDC"/>
    <w:rsid w:val="00DA43D4"/>
    <w:rsid w:val="00DA4808"/>
    <w:rsid w:val="00DB217F"/>
    <w:rsid w:val="00DC5AD3"/>
    <w:rsid w:val="00DC5CA6"/>
    <w:rsid w:val="00DD6CC2"/>
    <w:rsid w:val="00DE3BFB"/>
    <w:rsid w:val="00DE7898"/>
    <w:rsid w:val="00DE7C0D"/>
    <w:rsid w:val="00DF01BD"/>
    <w:rsid w:val="00DF3D21"/>
    <w:rsid w:val="00E01BAF"/>
    <w:rsid w:val="00E104FA"/>
    <w:rsid w:val="00E15C2F"/>
    <w:rsid w:val="00E17CEE"/>
    <w:rsid w:val="00E206AF"/>
    <w:rsid w:val="00E21A0C"/>
    <w:rsid w:val="00E23CAE"/>
    <w:rsid w:val="00E34D40"/>
    <w:rsid w:val="00E35E90"/>
    <w:rsid w:val="00E4174E"/>
    <w:rsid w:val="00E60121"/>
    <w:rsid w:val="00E61562"/>
    <w:rsid w:val="00E82174"/>
    <w:rsid w:val="00E83540"/>
    <w:rsid w:val="00EA0DD0"/>
    <w:rsid w:val="00EB0621"/>
    <w:rsid w:val="00EB42A8"/>
    <w:rsid w:val="00EC1549"/>
    <w:rsid w:val="00EC68BD"/>
    <w:rsid w:val="00EC79A4"/>
    <w:rsid w:val="00EC7BA8"/>
    <w:rsid w:val="00ED797D"/>
    <w:rsid w:val="00EE0DEA"/>
    <w:rsid w:val="00EE1816"/>
    <w:rsid w:val="00EE41C5"/>
    <w:rsid w:val="00EF76BF"/>
    <w:rsid w:val="00EF7736"/>
    <w:rsid w:val="00F00919"/>
    <w:rsid w:val="00F05900"/>
    <w:rsid w:val="00F1223E"/>
    <w:rsid w:val="00F14247"/>
    <w:rsid w:val="00F274E6"/>
    <w:rsid w:val="00F74100"/>
    <w:rsid w:val="00F77A86"/>
    <w:rsid w:val="00F81BC8"/>
    <w:rsid w:val="00F83E9B"/>
    <w:rsid w:val="00F977F7"/>
    <w:rsid w:val="00FA098C"/>
    <w:rsid w:val="00FA1F51"/>
    <w:rsid w:val="00FA4028"/>
    <w:rsid w:val="00FA430B"/>
    <w:rsid w:val="00FB1969"/>
    <w:rsid w:val="00FC0BE7"/>
    <w:rsid w:val="00FC2118"/>
    <w:rsid w:val="00FD3572"/>
    <w:rsid w:val="00FD4F84"/>
    <w:rsid w:val="00FF2508"/>
    <w:rsid w:val="00FF3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B0C222"/>
  <w15:chartTrackingRefBased/>
  <w15:docId w15:val="{F58CC587-DAA7-4B7B-8617-ADA4B7D6B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42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5B6325"/>
    <w:rPr>
      <w:rFonts w:ascii="ShannonStd-Bold" w:hAnsi="ShannonStd-Bold" w:hint="default"/>
      <w:b/>
      <w:bCs/>
      <w:i w:val="0"/>
      <w:iCs w:val="0"/>
      <w:color w:val="231F20"/>
      <w:sz w:val="22"/>
      <w:szCs w:val="22"/>
    </w:rPr>
  </w:style>
  <w:style w:type="character" w:customStyle="1" w:styleId="fontstyle21">
    <w:name w:val="fontstyle21"/>
    <w:basedOn w:val="DefaultParagraphFont"/>
    <w:rsid w:val="005B6325"/>
    <w:rPr>
      <w:rFonts w:ascii="WeissStd" w:hAnsi="WeissStd" w:hint="default"/>
      <w:b w:val="0"/>
      <w:bCs w:val="0"/>
      <w:i w:val="0"/>
      <w:iCs w:val="0"/>
      <w:color w:val="231F20"/>
      <w:sz w:val="20"/>
      <w:szCs w:val="20"/>
    </w:rPr>
  </w:style>
  <w:style w:type="character" w:customStyle="1" w:styleId="fontstyle31">
    <w:name w:val="fontstyle31"/>
    <w:basedOn w:val="DefaultParagraphFont"/>
    <w:rsid w:val="005B6325"/>
    <w:rPr>
      <w:rFonts w:ascii="WeissStd-Bold" w:hAnsi="WeissStd-Bold" w:hint="default"/>
      <w:b/>
      <w:bCs/>
      <w:i w:val="0"/>
      <w:iCs w:val="0"/>
      <w:color w:val="31845D"/>
      <w:sz w:val="20"/>
      <w:szCs w:val="20"/>
    </w:rPr>
  </w:style>
  <w:style w:type="paragraph" w:styleId="ListParagraph">
    <w:name w:val="List Paragraph"/>
    <w:basedOn w:val="Normal"/>
    <w:uiPriority w:val="34"/>
    <w:qFormat/>
    <w:rsid w:val="00E35E90"/>
    <w:pPr>
      <w:ind w:firstLineChars="200" w:firstLine="420"/>
    </w:pPr>
  </w:style>
  <w:style w:type="paragraph" w:customStyle="1" w:styleId="Normal0">
    <w:name w:val="[Normal]"/>
    <w:rsid w:val="00D5608F"/>
    <w:pPr>
      <w:widowControl w:val="0"/>
      <w:autoSpaceDE w:val="0"/>
      <w:autoSpaceDN w:val="0"/>
      <w:adjustRightInd w:val="0"/>
    </w:pPr>
    <w:rPr>
      <w:rFonts w:ascii="SimSun" w:eastAsia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72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72B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72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72B2"/>
    <w:rPr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A4028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59"/>
    <w:rsid w:val="00A315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0"/>
    <w:rsid w:val="00F274E6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357B84"/>
    <w:pPr>
      <w:jc w:val="center"/>
    </w:pPr>
    <w:rPr>
      <w:rFonts w:ascii="DengXian" w:eastAsia="DengXian" w:hAnsi="DengXian"/>
      <w:sz w:val="20"/>
    </w:rPr>
  </w:style>
  <w:style w:type="character" w:customStyle="1" w:styleId="Default0">
    <w:name w:val="Default 字符"/>
    <w:basedOn w:val="DefaultParagraphFont"/>
    <w:link w:val="Default"/>
    <w:rsid w:val="00357B84"/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357B84"/>
    <w:rPr>
      <w:rFonts w:ascii="DengXian" w:eastAsia="DengXian" w:hAnsi="DengXian" w:cs="Times New Roman"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57B8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357B84"/>
    <w:rPr>
      <w:rFonts w:ascii="DengXian" w:eastAsia="DengXian" w:hAnsi="DengXian" w:cs="Times New Roman"/>
      <w:color w:val="000000"/>
      <w:kern w:val="0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180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4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87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AE9D03E-DF56-46AC-A653-4450DA4B20C7}">
  <we:reference id="wa200001482" version="1.0.5.0" store="zh-CN" storeType="OMEX"/>
  <we:alternateReferences>
    <we:reference id="wa200001482" version="1.0.5.0" store="WA200001482" storeType="OMEX"/>
  </we:alternateReferences>
  <we:properties>
    <we:property name="cache" value="{}"/>
    <we:property name="user-choices" value="{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A452C-1CF0-419B-8AF2-BCBC938B8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7</TotalTime>
  <Pages>3</Pages>
  <Words>26</Words>
  <Characters>15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一行</dc:creator>
  <cp:keywords/>
  <dc:description/>
  <cp:lastModifiedBy>Z69896</cp:lastModifiedBy>
  <cp:revision>252</cp:revision>
  <dcterms:created xsi:type="dcterms:W3CDTF">2022-09-19T01:11:00Z</dcterms:created>
  <dcterms:modified xsi:type="dcterms:W3CDTF">2026-02-10T13:49:00Z</dcterms:modified>
</cp:coreProperties>
</file>